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88395" w14:textId="47A42E9E" w:rsidR="002A4486" w:rsidRDefault="002A4486" w:rsidP="002A4486">
      <w:pPr>
        <w:jc w:val="center"/>
      </w:pPr>
      <w:r w:rsidRPr="00B225FC"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F72F0D">
        <w:rPr>
          <w:rFonts w:asciiTheme="majorBidi" w:hAnsiTheme="majorBidi" w:cstheme="majorBidi"/>
          <w:sz w:val="24"/>
          <w:szCs w:val="24"/>
        </w:rPr>
        <w:t xml:space="preserve"> Quality </w:t>
      </w:r>
      <w:r w:rsidRPr="00E46C3F">
        <w:rPr>
          <w:rFonts w:asciiTheme="majorBidi" w:hAnsiTheme="majorBidi" w:cstheme="majorBidi"/>
          <w:sz w:val="24"/>
          <w:szCs w:val="24"/>
        </w:rPr>
        <w:t>assessment</w:t>
      </w:r>
      <w:r w:rsidRPr="00F72F0D">
        <w:rPr>
          <w:rFonts w:asciiTheme="majorBidi" w:hAnsiTheme="majorBidi" w:cstheme="majorBidi"/>
          <w:sz w:val="24"/>
          <w:szCs w:val="24"/>
        </w:rPr>
        <w:t xml:space="preserve"> of the articles included in the final analysis of the study</w:t>
      </w:r>
      <w:r w:rsidRPr="00E46C3F">
        <w:rPr>
          <w:rFonts w:asciiTheme="majorBidi" w:hAnsiTheme="majorBidi" w:cstheme="majorBidi"/>
          <w:sz w:val="24"/>
          <w:szCs w:val="24"/>
        </w:rPr>
        <w:t xml:space="preserve"> using the Newcastle-Ottawa Quality Assessment Scale (NOS)</w:t>
      </w:r>
      <w:r w:rsidRPr="00F72F0D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410"/>
        <w:gridCol w:w="1276"/>
        <w:gridCol w:w="4252"/>
      </w:tblGrid>
      <w:tr w:rsidR="0096117F" w:rsidRPr="009C0333" w14:paraId="551FD2F6" w14:textId="77777777" w:rsidTr="0096117F">
        <w:trPr>
          <w:trHeight w:val="250"/>
          <w:jc w:val="center"/>
        </w:trPr>
        <w:tc>
          <w:tcPr>
            <w:tcW w:w="1129" w:type="dxa"/>
          </w:tcPr>
          <w:p w14:paraId="55B6CD76" w14:textId="38F4CD5B" w:rsidR="0096117F" w:rsidRPr="009C0333" w:rsidRDefault="0096117F" w:rsidP="009C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76FDA47" w14:textId="6FC0E24E" w:rsidR="0096117F" w:rsidRPr="009C0333" w:rsidRDefault="0096117F" w:rsidP="009C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C0333">
              <w:rPr>
                <w:rFonts w:ascii="Calibri" w:eastAsia="Times New Roman" w:hAnsi="Calibri" w:cs="Calibri"/>
                <w:b/>
                <w:bCs/>
                <w:color w:val="000000"/>
              </w:rPr>
              <w:t>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159868" w14:textId="77777777" w:rsidR="0096117F" w:rsidRPr="009C0333" w:rsidRDefault="0096117F" w:rsidP="009C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C0333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C84939E" w14:textId="77777777" w:rsidR="0096117F" w:rsidRPr="009C0333" w:rsidRDefault="0096117F" w:rsidP="009C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C0333">
              <w:rPr>
                <w:rFonts w:ascii="Calibri" w:eastAsia="Times New Roman" w:hAnsi="Calibri" w:cs="Calibri"/>
                <w:b/>
                <w:bCs/>
                <w:color w:val="000000"/>
              </w:rPr>
              <w:t>Quality Rating (Good, Fair, or Poor)</w:t>
            </w:r>
          </w:p>
        </w:tc>
      </w:tr>
      <w:tr w:rsidR="003216EC" w:rsidRPr="009C0333" w14:paraId="4C133A70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319756B4" w14:textId="19F8D431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3A5AD76D" w14:textId="60F4FCE9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C0333">
              <w:rPr>
                <w:rFonts w:ascii="Calibri" w:eastAsia="Times New Roman" w:hAnsi="Calibri" w:cs="Calibri"/>
                <w:color w:val="000000"/>
              </w:rPr>
              <w:t>Tagarro</w:t>
            </w:r>
            <w:proofErr w:type="spellEnd"/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4A074D6F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15327730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55AC0B23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35669F29" w14:textId="79F11318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2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2CE69A3B" w14:textId="15E60BFD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C0333">
              <w:rPr>
                <w:rFonts w:ascii="Calibri" w:eastAsia="Times New Roman" w:hAnsi="Calibri" w:cs="Calibri"/>
                <w:color w:val="000000"/>
              </w:rPr>
              <w:t>KoreanEpid</w:t>
            </w:r>
            <w:proofErr w:type="spellEnd"/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25B793FD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0EB5207D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163FBA93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11E4BB90" w14:textId="307681DF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3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4434329A" w14:textId="3CF4AEDA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Dong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21862593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325C33E6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6DB87F25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2F5783B4" w14:textId="73561188" w:rsidR="003216EC" w:rsidRPr="009C0333" w:rsidRDefault="008144AE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0411317E" w14:textId="0D451C33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Parri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22A4506B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14ADE1B4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1836CF85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66A54718" w14:textId="0649D70C" w:rsidR="003216EC" w:rsidRPr="009C0333" w:rsidRDefault="008144AE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59F29697" w14:textId="4B646C8D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MMWR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4A880B47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60257643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4C6390D4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7B001D09" w14:textId="1D1EECC5" w:rsidR="003216EC" w:rsidRPr="009C0333" w:rsidRDefault="008144AE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1AA4C425" w14:textId="6DA556CE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Tian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3E057C35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737AE301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0433FED2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5AD49BAB" w14:textId="00D12EDA" w:rsidR="003216EC" w:rsidRPr="009C0333" w:rsidRDefault="008144AE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79E14737" w14:textId="4E66DA61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Bandi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52760C67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15C6BC56" w14:textId="19BF4381" w:rsidR="003216EC" w:rsidRPr="009C0333" w:rsidRDefault="00740245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3216EC" w:rsidRPr="009C0333" w14:paraId="5BFE5663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1EEDC3F5" w14:textId="5391833D" w:rsidR="003216EC" w:rsidRPr="009C0333" w:rsidRDefault="008144AE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50F4AEBE" w14:textId="2964E68F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Bellino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55E09B5E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24B55804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36B15EC3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23A71880" w14:textId="19DEE57C" w:rsidR="003216EC" w:rsidRPr="009C0333" w:rsidRDefault="008144AE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6F37728A" w14:textId="228356D6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Biko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3D32078D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435889F5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3D7971E5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763BE4CA" w14:textId="32989D7E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  <w:r w:rsidR="008144AE">
              <w:t>0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4026CC40" w14:textId="5C63A849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C0333">
              <w:rPr>
                <w:rFonts w:ascii="Calibri" w:eastAsia="Times New Roman" w:hAnsi="Calibri" w:cs="Calibri"/>
                <w:color w:val="000000"/>
              </w:rPr>
              <w:t>Boulad</w:t>
            </w:r>
            <w:proofErr w:type="spellEnd"/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2B767D5B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7BB3D82F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4051BD48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0B686437" w14:textId="25FB615D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  <w:r w:rsidR="008144AE">
              <w:t>1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4B7A9728" w14:textId="72C50547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C0333">
              <w:rPr>
                <w:rFonts w:ascii="Calibri" w:eastAsia="Times New Roman" w:hAnsi="Calibri" w:cs="Calibri"/>
                <w:color w:val="000000"/>
              </w:rPr>
              <w:t>Ciofi</w:t>
            </w:r>
            <w:proofErr w:type="spellEnd"/>
            <w:r w:rsidRPr="009C0333">
              <w:rPr>
                <w:rFonts w:ascii="Calibri" w:eastAsia="Times New Roman" w:hAnsi="Calibri" w:cs="Calibri"/>
                <w:color w:val="000000"/>
              </w:rPr>
              <w:t xml:space="preserve"> Degli Atti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3905BE76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2C68820B" w14:textId="673EDC8F" w:rsidR="003216EC" w:rsidRPr="009C0333" w:rsidRDefault="00740245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3216EC" w:rsidRPr="009C0333" w14:paraId="04FC615F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30DFE474" w14:textId="66E1CE32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  <w:r w:rsidR="008144AE">
              <w:t>2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108DE00A" w14:textId="3ED9495A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Cura Yayla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2DD8A3E5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6B144DDF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0DC9C123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359E496E" w14:textId="02CFA0D2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  <w:r w:rsidR="008144AE">
              <w:t>3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1B875144" w14:textId="184BF90E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C0333">
              <w:rPr>
                <w:rFonts w:ascii="Calibri" w:eastAsia="Times New Roman" w:hAnsi="Calibri" w:cs="Calibri"/>
                <w:color w:val="000000"/>
              </w:rPr>
              <w:t>Dimeglio</w:t>
            </w:r>
            <w:proofErr w:type="spellEnd"/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31455740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4C30F8E8" w14:textId="0654DD87" w:rsidR="003216EC" w:rsidRPr="009C0333" w:rsidRDefault="00740245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3216EC" w:rsidRPr="009C0333" w14:paraId="20FEB762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3ACEC575" w14:textId="74B37D91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  <w:r w:rsidR="008144AE">
              <w:t>4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31A39C1C" w14:textId="1473D568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Evliyaoğlu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6CA8BCCE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2060147D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3216EC" w:rsidRPr="009C0333" w14:paraId="599FE195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44E11B01" w14:textId="60665D41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  <w:r w:rsidR="008144AE">
              <w:t>5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482372C4" w14:textId="2979E8B4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Freeman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12F69808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193321AE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703C56D0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48DF3F87" w14:textId="23089BE1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  <w:r w:rsidR="008144AE">
              <w:t>6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32FE867C" w14:textId="0AD5D87F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ampel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697A0BF3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0A295F5E" w14:textId="1402B012" w:rsidR="003216EC" w:rsidRPr="009C0333" w:rsidRDefault="00740245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5D237243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670DC0C2" w14:textId="6A8AF9D4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  <w:r w:rsidR="008144AE">
              <w:t>7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67D67A70" w14:textId="3794EB25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yal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2A2417E5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45B573AC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3E52D61B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0457608C" w14:textId="0AE36C30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1</w:t>
            </w:r>
            <w:r w:rsidR="008144AE">
              <w:t>8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2EBFB930" w14:textId="15A8B5E9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uo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0C3025E8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2E2AE2FD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4F295426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2A8B5C8E" w14:textId="746B2C51" w:rsidR="003216EC" w:rsidRPr="00984603" w:rsidRDefault="008144AE" w:rsidP="003216EC">
            <w:pP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</w:tcPr>
          <w:p w14:paraId="3F6A8688" w14:textId="46BEAE3D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Hua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</w:tcPr>
          <w:p w14:paraId="74B7EC2A" w14:textId="1C2F2970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</w:tcPr>
          <w:p w14:paraId="4EEC0284" w14:textId="585567E8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05BDDED6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0202FB24" w14:textId="205DE15F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2</w:t>
            </w:r>
            <w:r w:rsidR="008144AE">
              <w:t>0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16DABDF8" w14:textId="271F977A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Ibrahim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60B6A271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5982B09A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058D9FA2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2C3E6C05" w14:textId="59895BA4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2</w:t>
            </w:r>
            <w:r w:rsidR="008144AE">
              <w:t>1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0E77BAA9" w14:textId="4769430F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Kim, L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2240AB9B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2604145B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286685F0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5ABC3D81" w14:textId="5ECF2BB3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2</w:t>
            </w:r>
            <w:r w:rsidR="008144AE">
              <w:t>2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0C3872F1" w14:textId="71C2D6ED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Kuchar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6C9E4657" w14:textId="77777777" w:rsidR="003216EC" w:rsidRPr="009C0333" w:rsidRDefault="003216EC" w:rsidP="003216EC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0EFD59B1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27B6160B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7772DB32" w14:textId="3104B04F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2</w:t>
            </w:r>
            <w:r w:rsidR="008144AE">
              <w:t>3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2EFEAAD3" w14:textId="02905E00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Otto W. R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7AEC29EE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51118207" w14:textId="771286EE" w:rsidR="003216EC" w:rsidRPr="009C0333" w:rsidRDefault="00740245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3216EC" w:rsidRPr="009C0333" w14:paraId="361B64DB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75E9FA26" w14:textId="2C69C8A4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2</w:t>
            </w:r>
            <w:r w:rsidR="008144AE">
              <w:t>4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2DC0C660" w14:textId="0C500C06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Perez-Martinez A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57870D0B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730C335D" w14:textId="1EA591DD" w:rsidR="003216EC" w:rsidRPr="009C0333" w:rsidRDefault="00740245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3216EC" w:rsidRPr="009C0333" w14:paraId="6A3D3273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396BC2C7" w14:textId="746FB275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2</w:t>
            </w:r>
            <w:r w:rsidR="008144AE">
              <w:t>5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44E717C0" w14:textId="0B0AD3CB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C0333">
              <w:rPr>
                <w:rFonts w:ascii="Calibri" w:eastAsia="Times New Roman" w:hAnsi="Calibri" w:cs="Calibri"/>
                <w:color w:val="000000"/>
              </w:rPr>
              <w:t>Posfay</w:t>
            </w:r>
            <w:proofErr w:type="spellEnd"/>
            <w:r w:rsidRPr="009C0333">
              <w:rPr>
                <w:rFonts w:ascii="Calibri" w:eastAsia="Times New Roman" w:hAnsi="Calibri" w:cs="Calibri"/>
                <w:color w:val="000000"/>
              </w:rPr>
              <w:t>-Barbe K. M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7086EA2D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02D2C0DB" w14:textId="5FFB0CA9" w:rsidR="003216EC" w:rsidRPr="009C0333" w:rsidRDefault="00740245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49C65B34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2DAB3DA9" w14:textId="6B0CF1E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2</w:t>
            </w:r>
            <w:r w:rsidR="008144AE">
              <w:t>6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5FC2A850" w14:textId="761C1053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Rha B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49BFEB44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62B16040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3216EC" w:rsidRPr="009C0333" w14:paraId="0EB6CDD6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68CE3F21" w14:textId="6F9CC66E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2</w:t>
            </w:r>
            <w:r w:rsidR="008144AE">
              <w:t>7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0D2A3C7A" w14:textId="1D693977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Song X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285ED18A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58995DF8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1610535D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25967CE9" w14:textId="768193BB" w:rsidR="003216EC" w:rsidRPr="009C0333" w:rsidRDefault="008144AE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5479837C" w14:textId="4B58B7F8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Stordal K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54B610AD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67AA9483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3FA39BC3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32987E7B" w14:textId="7F3A5FA6" w:rsidR="003216EC" w:rsidRPr="009C0333" w:rsidRDefault="008144AE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14997DBE" w14:textId="1942CBFE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Swann O. V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5F79932D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5610052E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2BEF255D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67AD61DB" w14:textId="7FDF74DC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3</w:t>
            </w:r>
            <w:r w:rsidR="008144AE">
              <w:t>0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375A3667" w14:textId="1F38F8CC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Wang S. M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1AE5DDE5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7F7E50D0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3216EC" w:rsidRPr="009C0333" w14:paraId="4331B5D3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09A2596B" w14:textId="1603FC23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3</w:t>
            </w:r>
            <w:r w:rsidR="008144AE">
              <w:t>1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30EC5AEE" w14:textId="018FEDCC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Wood J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76692BBB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3BBFABE1" w14:textId="67191480" w:rsidR="003216EC" w:rsidRPr="009C0333" w:rsidRDefault="00740245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  <w:tr w:rsidR="003216EC" w:rsidRPr="009C0333" w14:paraId="43476267" w14:textId="77777777" w:rsidTr="0096117F">
        <w:trPr>
          <w:trHeight w:val="300"/>
          <w:jc w:val="center"/>
        </w:trPr>
        <w:tc>
          <w:tcPr>
            <w:tcW w:w="1129" w:type="dxa"/>
            <w:shd w:val="clear" w:color="auto" w:fill="FFD966" w:themeFill="accent4" w:themeFillTint="99"/>
          </w:tcPr>
          <w:p w14:paraId="0D150FB2" w14:textId="3E5AF45D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383E">
              <w:t>3</w:t>
            </w:r>
            <w:r w:rsidR="008144AE">
              <w:t>2</w:t>
            </w:r>
          </w:p>
        </w:tc>
        <w:tc>
          <w:tcPr>
            <w:tcW w:w="2410" w:type="dxa"/>
            <w:shd w:val="clear" w:color="auto" w:fill="FFD966" w:themeFill="accent4" w:themeFillTint="99"/>
            <w:vAlign w:val="center"/>
            <w:hideMark/>
          </w:tcPr>
          <w:p w14:paraId="67CD8E8D" w14:textId="344D1B17" w:rsidR="003216EC" w:rsidRPr="009C0333" w:rsidRDefault="003216EC" w:rsidP="0032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Yuan C.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  <w:hideMark/>
          </w:tcPr>
          <w:p w14:paraId="53E29974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52" w:type="dxa"/>
            <w:shd w:val="clear" w:color="auto" w:fill="FFD966" w:themeFill="accent4" w:themeFillTint="99"/>
            <w:vAlign w:val="center"/>
            <w:hideMark/>
          </w:tcPr>
          <w:p w14:paraId="3725E177" w14:textId="77777777" w:rsidR="003216EC" w:rsidRPr="009C0333" w:rsidRDefault="003216EC" w:rsidP="0032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0333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</w:tr>
    </w:tbl>
    <w:p w14:paraId="768E0A4D" w14:textId="77777777" w:rsidR="00F72F0D" w:rsidRDefault="00F72F0D">
      <w:pPr>
        <w:rPr>
          <w:rFonts w:asciiTheme="majorBidi" w:hAnsiTheme="majorBidi" w:cstheme="majorBidi"/>
          <w:sz w:val="24"/>
          <w:szCs w:val="24"/>
        </w:rPr>
      </w:pPr>
    </w:p>
    <w:p w14:paraId="5F2EBDCC" w14:textId="44F0095E" w:rsidR="00796F85" w:rsidRDefault="00796F85">
      <w:pPr>
        <w:rPr>
          <w:rFonts w:asciiTheme="majorBidi" w:hAnsiTheme="majorBidi" w:cstheme="majorBidi"/>
          <w:sz w:val="24"/>
          <w:szCs w:val="24"/>
        </w:rPr>
      </w:pPr>
    </w:p>
    <w:p w14:paraId="543D4F39" w14:textId="4F15160C" w:rsidR="002A4486" w:rsidRDefault="002A4486">
      <w:pPr>
        <w:rPr>
          <w:rFonts w:asciiTheme="majorBidi" w:hAnsiTheme="majorBidi" w:cstheme="majorBidi"/>
          <w:sz w:val="24"/>
          <w:szCs w:val="24"/>
        </w:rPr>
      </w:pPr>
    </w:p>
    <w:p w14:paraId="76FBAA1D" w14:textId="2FBA1FFC" w:rsidR="002A4486" w:rsidRDefault="002A4486">
      <w:pPr>
        <w:rPr>
          <w:rFonts w:asciiTheme="majorBidi" w:hAnsiTheme="majorBidi" w:cstheme="majorBidi"/>
          <w:sz w:val="24"/>
          <w:szCs w:val="24"/>
        </w:rPr>
      </w:pPr>
    </w:p>
    <w:p w14:paraId="1269CD5B" w14:textId="7FF7E87B" w:rsidR="002A4486" w:rsidRDefault="002A4486">
      <w:pPr>
        <w:rPr>
          <w:rFonts w:asciiTheme="majorBidi" w:hAnsiTheme="majorBidi" w:cstheme="majorBidi"/>
          <w:sz w:val="24"/>
          <w:szCs w:val="24"/>
        </w:rPr>
      </w:pPr>
    </w:p>
    <w:p w14:paraId="649EC160" w14:textId="69436C4F" w:rsidR="002A4486" w:rsidRPr="00F72F0D" w:rsidRDefault="002A4486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A9F0AE2" wp14:editId="51C901BE">
            <wp:extent cx="5943600" cy="3996061"/>
            <wp:effectExtent l="0" t="0" r="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2A4486" w:rsidRPr="00F72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2MTa0NDI0NTYxN7dU0lEKTi0uzszPAykwqgUAnk2VJSwAAAA="/>
  </w:docVars>
  <w:rsids>
    <w:rsidRoot w:val="00333110"/>
    <w:rsid w:val="00020060"/>
    <w:rsid w:val="00153447"/>
    <w:rsid w:val="0015484E"/>
    <w:rsid w:val="002A4486"/>
    <w:rsid w:val="002E1764"/>
    <w:rsid w:val="003216EC"/>
    <w:rsid w:val="00333110"/>
    <w:rsid w:val="00457701"/>
    <w:rsid w:val="00507A16"/>
    <w:rsid w:val="00740245"/>
    <w:rsid w:val="007554FA"/>
    <w:rsid w:val="00796F85"/>
    <w:rsid w:val="007C2021"/>
    <w:rsid w:val="008144AE"/>
    <w:rsid w:val="0096117F"/>
    <w:rsid w:val="009C0333"/>
    <w:rsid w:val="00A03C71"/>
    <w:rsid w:val="00B225FC"/>
    <w:rsid w:val="00D220F3"/>
    <w:rsid w:val="00D9191D"/>
    <w:rsid w:val="00F071D4"/>
    <w:rsid w:val="00F72F0D"/>
    <w:rsid w:val="00FD3208"/>
    <w:rsid w:val="00FD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EF8B0"/>
  <w15:chartTrackingRefBased/>
  <w15:docId w15:val="{D5D3E4AA-B807-42A9-9868-937940ADE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7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upplementary Figure 1</a:t>
            </a:r>
            <a:r>
              <a:rPr lang="en-US" sz="1200" b="0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:Graphical representation of the quality assessment of included studies based on</a:t>
            </a:r>
          </a:p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hecklist items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6003918869495962"/>
          <c:y val="1.44144144144144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C$16</c:f>
              <c:strCache>
                <c:ptCount val="1"/>
                <c:pt idx="0">
                  <c:v>0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17:$B$30</c:f>
              <c:strCache>
                <c:ptCount val="14"/>
                <c:pt idx="0">
                  <c:v>Aim clearly stated</c:v>
                </c:pt>
                <c:pt idx="1">
                  <c:v>study population clearly specified </c:v>
                </c:pt>
                <c:pt idx="2">
                  <c:v>participation rate at least 50%</c:v>
                </c:pt>
                <c:pt idx="3">
                  <c:v>Uniformity of Population and criteria</c:v>
                </c:pt>
                <c:pt idx="4">
                  <c:v> sample size justification</c:v>
                </c:pt>
                <c:pt idx="5">
                  <c:v>exposure(s) prior to the outcome(s) </c:v>
                </c:pt>
                <c:pt idx="6">
                  <c:v>Sufficiency of timeframe</c:v>
                </c:pt>
                <c:pt idx="7">
                  <c:v>Categorization of exposure</c:v>
                </c:pt>
                <c:pt idx="8">
                  <c:v>Exposure meseurment</c:v>
                </c:pt>
                <c:pt idx="9">
                  <c:v>Frequency of expsure assessment</c:v>
                </c:pt>
                <c:pt idx="10">
                  <c:v>Outcome measures clearly defined</c:v>
                </c:pt>
                <c:pt idx="11">
                  <c:v>Blindness of outcome assessors</c:v>
                </c:pt>
                <c:pt idx="12">
                  <c:v>Less than 20% lost to follow up</c:v>
                </c:pt>
                <c:pt idx="13">
                  <c:v>Adjustment of confounding variables</c:v>
                </c:pt>
              </c:strCache>
            </c:strRef>
          </c:cat>
          <c:val>
            <c:numRef>
              <c:f>Sheet1!$C$17:$C$30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7</c:v>
                </c:pt>
                <c:pt idx="6">
                  <c:v>0</c:v>
                </c:pt>
                <c:pt idx="7">
                  <c:v>23</c:v>
                </c:pt>
                <c:pt idx="8">
                  <c:v>5</c:v>
                </c:pt>
                <c:pt idx="9">
                  <c:v>23</c:v>
                </c:pt>
                <c:pt idx="10">
                  <c:v>0</c:v>
                </c:pt>
                <c:pt idx="11">
                  <c:v>34</c:v>
                </c:pt>
                <c:pt idx="12">
                  <c:v>6</c:v>
                </c:pt>
                <c:pt idx="13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9B-4D2E-8E44-2D80AC07687D}"/>
            </c:ext>
          </c:extLst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  <a:prstDash val="solid"/>
            </a:ln>
            <a:effectLst/>
          </c:spPr>
          <c:invertIfNegative val="0"/>
          <c:cat>
            <c:strRef>
              <c:f>Sheet1!$B$17:$B$30</c:f>
              <c:strCache>
                <c:ptCount val="14"/>
                <c:pt idx="0">
                  <c:v>Aim clearly stated</c:v>
                </c:pt>
                <c:pt idx="1">
                  <c:v>study population clearly specified </c:v>
                </c:pt>
                <c:pt idx="2">
                  <c:v>participation rate at least 50%</c:v>
                </c:pt>
                <c:pt idx="3">
                  <c:v>Uniformity of Population and criteria</c:v>
                </c:pt>
                <c:pt idx="4">
                  <c:v> sample size justification</c:v>
                </c:pt>
                <c:pt idx="5">
                  <c:v>exposure(s) prior to the outcome(s) </c:v>
                </c:pt>
                <c:pt idx="6">
                  <c:v>Sufficiency of timeframe</c:v>
                </c:pt>
                <c:pt idx="7">
                  <c:v>Categorization of exposure</c:v>
                </c:pt>
                <c:pt idx="8">
                  <c:v>Exposure meseurment</c:v>
                </c:pt>
                <c:pt idx="9">
                  <c:v>Frequency of expsure assessment</c:v>
                </c:pt>
                <c:pt idx="10">
                  <c:v>Outcome measures clearly defined</c:v>
                </c:pt>
                <c:pt idx="11">
                  <c:v>Blindness of outcome assessors</c:v>
                </c:pt>
                <c:pt idx="12">
                  <c:v>Less than 20% lost to follow up</c:v>
                </c:pt>
                <c:pt idx="13">
                  <c:v>Adjustment of confounding variables</c:v>
                </c:pt>
              </c:strCache>
            </c:strRef>
          </c:cat>
          <c:val>
            <c:numRef>
              <c:f>Sheet1!$D$17:$D$30</c:f>
              <c:numCache>
                <c:formatCode>General</c:formatCode>
                <c:ptCount val="14"/>
                <c:pt idx="0">
                  <c:v>34</c:v>
                </c:pt>
                <c:pt idx="1">
                  <c:v>34</c:v>
                </c:pt>
                <c:pt idx="2">
                  <c:v>34</c:v>
                </c:pt>
                <c:pt idx="3">
                  <c:v>33</c:v>
                </c:pt>
                <c:pt idx="4">
                  <c:v>32</c:v>
                </c:pt>
                <c:pt idx="5">
                  <c:v>27</c:v>
                </c:pt>
                <c:pt idx="6">
                  <c:v>34</c:v>
                </c:pt>
                <c:pt idx="7">
                  <c:v>11</c:v>
                </c:pt>
                <c:pt idx="8">
                  <c:v>29</c:v>
                </c:pt>
                <c:pt idx="9">
                  <c:v>11</c:v>
                </c:pt>
                <c:pt idx="10">
                  <c:v>34</c:v>
                </c:pt>
                <c:pt idx="11">
                  <c:v>0</c:v>
                </c:pt>
                <c:pt idx="12">
                  <c:v>28</c:v>
                </c:pt>
                <c:pt idx="1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9B-4D2E-8E44-2D80AC076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82979359"/>
        <c:axId val="282974783"/>
      </c:barChart>
      <c:catAx>
        <c:axId val="28297935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2974783"/>
        <c:crossesAt val="0"/>
        <c:auto val="1"/>
        <c:lblAlgn val="ctr"/>
        <c:lblOffset val="100"/>
        <c:noMultiLvlLbl val="0"/>
      </c:catAx>
      <c:valAx>
        <c:axId val="282974783"/>
        <c:scaling>
          <c:orientation val="minMax"/>
          <c:max val="34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2979359"/>
        <c:crosses val="autoZero"/>
        <c:crossBetween val="between"/>
        <c:majorUnit val="2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9486228023651091"/>
          <c:y val="0.48601971308776903"/>
          <c:w val="4.216060219928288E-2"/>
          <c:h val="9.58265224575590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2228E-E4ED-4DA6-8087-2FF82CE03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arcarious Moorkereh</cp:lastModifiedBy>
  <cp:revision>11</cp:revision>
  <dcterms:created xsi:type="dcterms:W3CDTF">2021-02-20T21:56:00Z</dcterms:created>
  <dcterms:modified xsi:type="dcterms:W3CDTF">2022-06-09T19:18:00Z</dcterms:modified>
</cp:coreProperties>
</file>